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3CDB" w:rsidRPr="00F018FD" w:rsidRDefault="00863CDB" w:rsidP="00863CDB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lang w:val="en-US"/>
        </w:rPr>
      </w:pPr>
      <w:r>
        <w:rPr>
          <w:rFonts w:ascii="Times New Roman" w:hAnsi="Times New Roman"/>
          <w:b/>
          <w:lang w:val="en-US"/>
        </w:rPr>
        <w:t xml:space="preserve">S2 Table. Spearman's correlation analyses. </w:t>
      </w:r>
      <w:r w:rsidRPr="00A74158">
        <w:rPr>
          <w:rFonts w:ascii="Times New Roman" w:eastAsia="Times New Roman" w:hAnsi="Times New Roman" w:cs="Times New Roman"/>
          <w:color w:val="000000"/>
          <w:sz w:val="20"/>
          <w:lang w:val="en-US"/>
        </w:rPr>
        <w:t>Further analyses relating sperm characteristics to success in siring extra-pair offspring, among males that sired extra-pair offspring only. One male had sperm data and sired offspring in two years; we included only the first year’s da</w:t>
      </w:r>
      <w:bookmarkStart w:id="0" w:name="_GoBack"/>
      <w:bookmarkEnd w:id="0"/>
      <w:r w:rsidRPr="00A74158">
        <w:rPr>
          <w:rFonts w:ascii="Times New Roman" w:eastAsia="Times New Roman" w:hAnsi="Times New Roman" w:cs="Times New Roman"/>
          <w:color w:val="000000"/>
          <w:sz w:val="20"/>
          <w:lang w:val="en-US"/>
        </w:rPr>
        <w:t>ta to avoid pseudoreplication. Results were qualitatively the same if we excluded the second year or treated the two years as independent.</w:t>
      </w:r>
      <w:r>
        <w:rPr>
          <w:rFonts w:ascii="Times New Roman" w:eastAsia="Times New Roman" w:hAnsi="Times New Roman" w:cs="Times New Roman"/>
          <w:color w:val="000000"/>
          <w:sz w:val="20"/>
          <w:lang w:val="en-US"/>
        </w:rPr>
        <w:t xml:space="preserve"> </w:t>
      </w:r>
      <w:bookmarkStart w:id="1" w:name="_Hlk503344618"/>
      <w:r w:rsidRPr="00A31479">
        <w:rPr>
          <w:rFonts w:ascii="Times New Roman" w:hAnsi="Times New Roman"/>
          <w:sz w:val="20"/>
          <w:szCs w:val="20"/>
          <w:lang w:val="en-US"/>
        </w:rPr>
        <w:t>Note that measurements of extra-pair success are more prone to measurement error, compared to measurements of within-pair success, since we do not have complete control of all nests in the area</w:t>
      </w:r>
      <w:r>
        <w:rPr>
          <w:rFonts w:ascii="Times New Roman" w:hAnsi="Times New Roman"/>
          <w:sz w:val="20"/>
          <w:szCs w:val="20"/>
          <w:lang w:val="en-US"/>
        </w:rPr>
        <w:t>.</w:t>
      </w:r>
    </w:p>
    <w:bookmarkEnd w:id="1"/>
    <w:tbl>
      <w:tblPr>
        <w:tblW w:w="8905" w:type="dxa"/>
        <w:tblLayout w:type="fixed"/>
        <w:tblLook w:val="04A0" w:firstRow="1" w:lastRow="0" w:firstColumn="1" w:lastColumn="0" w:noHBand="0" w:noVBand="1"/>
      </w:tblPr>
      <w:tblGrid>
        <w:gridCol w:w="3093"/>
        <w:gridCol w:w="2410"/>
        <w:gridCol w:w="3402"/>
      </w:tblGrid>
      <w:tr w:rsidR="00863CDB" w:rsidRPr="00863CDB" w:rsidTr="009A679A">
        <w:trPr>
          <w:trHeight w:val="288"/>
        </w:trPr>
        <w:tc>
          <w:tcPr>
            <w:tcW w:w="8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CDB" w:rsidRPr="00A74158" w:rsidRDefault="00863CDB" w:rsidP="009A6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</w:tr>
      <w:tr w:rsidR="00863CDB" w:rsidRPr="00C533E2" w:rsidTr="009A679A">
        <w:trPr>
          <w:trHeight w:val="288"/>
        </w:trPr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CDB" w:rsidRPr="00A74158" w:rsidRDefault="00863CDB" w:rsidP="009A67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8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CDB" w:rsidRPr="00A74158" w:rsidRDefault="00863CDB" w:rsidP="009A6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</w:rPr>
              <w:t>Estimated Spearman's rho (</w:t>
            </w:r>
            <w:r w:rsidRPr="00A74158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</w:t>
            </w: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</w:tr>
      <w:tr w:rsidR="00863CDB" w:rsidRPr="00863CDB" w:rsidTr="009A679A">
        <w:trPr>
          <w:trHeight w:val="288"/>
        </w:trPr>
        <w:tc>
          <w:tcPr>
            <w:tcW w:w="3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CDB" w:rsidRPr="00A74158" w:rsidRDefault="00863CDB" w:rsidP="009A6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or variabl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CDB" w:rsidRPr="00A74158" w:rsidRDefault="00863CDB" w:rsidP="009A6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</w:rPr>
              <w:t>Number of EPY sire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CDB" w:rsidRPr="00A74158" w:rsidRDefault="00863CDB" w:rsidP="009A6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roportion of EPY sired in EP nest</w:t>
            </w:r>
          </w:p>
        </w:tc>
      </w:tr>
      <w:tr w:rsidR="00863CDB" w:rsidRPr="00C533E2" w:rsidTr="009A679A">
        <w:trPr>
          <w:trHeight w:val="288"/>
        </w:trPr>
        <w:tc>
          <w:tcPr>
            <w:tcW w:w="3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3CDB" w:rsidRPr="00A74158" w:rsidRDefault="00863CDB" w:rsidP="009A6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d leng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6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) </w:t>
            </w: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A7415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4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63CDB" w:rsidRPr="00A74158" w:rsidRDefault="00863CDB" w:rsidP="009A6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</w:rPr>
              <w:t>0.13 (0.67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63CDB" w:rsidRPr="00A74158" w:rsidRDefault="00863CDB" w:rsidP="009A6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6 (0.85)</w:t>
            </w:r>
          </w:p>
        </w:tc>
      </w:tr>
      <w:tr w:rsidR="00863CDB" w:rsidRPr="00C533E2" w:rsidTr="009A679A">
        <w:trPr>
          <w:trHeight w:val="288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CDB" w:rsidRPr="00A74158" w:rsidRDefault="00863CDB" w:rsidP="009A6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piece leng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6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) </w:t>
            </w: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A7415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CDB" w:rsidRPr="00A74158" w:rsidRDefault="00863CDB" w:rsidP="009A6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 (0.8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CDB" w:rsidRPr="00A74158" w:rsidRDefault="00863CDB" w:rsidP="009A6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</w:rPr>
              <w:t>-0.34 (0.24)</w:t>
            </w:r>
          </w:p>
        </w:tc>
      </w:tr>
      <w:tr w:rsidR="00863CDB" w:rsidRPr="00C533E2" w:rsidTr="009A679A">
        <w:trPr>
          <w:trHeight w:val="288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3CDB" w:rsidRPr="00A74158" w:rsidRDefault="00863CDB" w:rsidP="009A6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il leng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6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) </w:t>
            </w: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A7415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63CDB" w:rsidRPr="00A74158" w:rsidRDefault="00863CDB" w:rsidP="009A6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6 (0.5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63CDB" w:rsidRPr="00A74158" w:rsidRDefault="00863CDB" w:rsidP="009A6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</w:rPr>
              <w:t>0.24 (0.40)</w:t>
            </w:r>
          </w:p>
        </w:tc>
      </w:tr>
      <w:tr w:rsidR="00863CDB" w:rsidRPr="00C533E2" w:rsidTr="009A679A">
        <w:trPr>
          <w:trHeight w:val="288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CDB" w:rsidRPr="00A74158" w:rsidRDefault="00863CDB" w:rsidP="009A6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agellum leng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6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) </w:t>
            </w: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A7415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CDB" w:rsidRPr="00A74158" w:rsidRDefault="00863CDB" w:rsidP="009A6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0 (0.5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CDB" w:rsidRPr="00A74158" w:rsidRDefault="00863CDB" w:rsidP="009A6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9 (0.51)</w:t>
            </w:r>
          </w:p>
        </w:tc>
      </w:tr>
      <w:tr w:rsidR="00863CDB" w:rsidRPr="00C533E2" w:rsidTr="009A679A">
        <w:trPr>
          <w:trHeight w:val="288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3CDB" w:rsidRPr="0031290C" w:rsidRDefault="00863CDB" w:rsidP="009A6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9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 sperm length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6D"/>
            </w:r>
            <w:r w:rsidRPr="003129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) (</w:t>
            </w:r>
            <w:r w:rsidRPr="0031290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  <w:r w:rsidRPr="003129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= 1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63CDB" w:rsidRPr="00A74158" w:rsidRDefault="00863CDB" w:rsidP="009A6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0 (0.5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63CDB" w:rsidRPr="00A74158" w:rsidRDefault="00863CDB" w:rsidP="009A6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9 (0.51)</w:t>
            </w:r>
          </w:p>
        </w:tc>
      </w:tr>
      <w:tr w:rsidR="00863CDB" w:rsidRPr="00C533E2" w:rsidTr="009A679A">
        <w:trPr>
          <w:trHeight w:val="312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CDB" w:rsidRPr="00A74158" w:rsidRDefault="00863CDB" w:rsidP="009A6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H</w:t>
            </w:r>
            <w:r w:rsidRPr="003129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7415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CDB" w:rsidRPr="00A74158" w:rsidRDefault="00863CDB" w:rsidP="009A6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3 (0.6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CDB" w:rsidRPr="00A74158" w:rsidRDefault="00863CDB" w:rsidP="009A6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6 (0.58)</w:t>
            </w:r>
          </w:p>
        </w:tc>
      </w:tr>
      <w:tr w:rsidR="00863CDB" w:rsidRPr="00C533E2" w:rsidTr="009A679A">
        <w:trPr>
          <w:trHeight w:val="312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3CDB" w:rsidRPr="00A74158" w:rsidRDefault="00863CDB" w:rsidP="009A6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:TSL</w:t>
            </w:r>
            <w:r w:rsidRPr="003129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A7415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63CDB" w:rsidRPr="00A74158" w:rsidRDefault="00863CDB" w:rsidP="009A6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</w:rPr>
              <w:t>0.20 (0.5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63CDB" w:rsidRPr="00A74158" w:rsidRDefault="00863CDB" w:rsidP="009A6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4 (0.40)</w:t>
            </w:r>
          </w:p>
        </w:tc>
      </w:tr>
      <w:tr w:rsidR="00863CDB" w:rsidRPr="00C533E2" w:rsidTr="009A679A">
        <w:trPr>
          <w:trHeight w:val="288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63CDB" w:rsidRPr="00A74158" w:rsidRDefault="00863CDB" w:rsidP="009A6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elocity </w:t>
            </w:r>
            <w:r w:rsidRPr="00F770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(µm/s)</w:t>
            </w: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7415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CDB" w:rsidRPr="00A74158" w:rsidRDefault="00863CDB" w:rsidP="009A6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</w:rPr>
              <w:t>0.23 (0.4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CDB" w:rsidRPr="00A74158" w:rsidRDefault="00863CDB" w:rsidP="009A6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</w:rPr>
              <w:t>0.44 (0.13)</w:t>
            </w:r>
          </w:p>
        </w:tc>
      </w:tr>
      <w:tr w:rsidR="00863CDB" w:rsidRPr="00C533E2" w:rsidTr="009A679A">
        <w:trPr>
          <w:trHeight w:val="288"/>
        </w:trPr>
        <w:tc>
          <w:tcPr>
            <w:tcW w:w="309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63CDB" w:rsidRPr="00A74158" w:rsidRDefault="00863CDB" w:rsidP="009A6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motile (</w:t>
            </w:r>
            <w:r w:rsidRPr="00A7415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4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63CDB" w:rsidRPr="00A74158" w:rsidRDefault="00863CDB" w:rsidP="009A6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</w:rPr>
              <w:t>0.17 (0.57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63CDB" w:rsidRPr="00A74158" w:rsidRDefault="00863CDB" w:rsidP="009A6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</w:rPr>
              <w:t>0.45 (0.11)</w:t>
            </w:r>
          </w:p>
        </w:tc>
      </w:tr>
      <w:tr w:rsidR="00863CDB" w:rsidRPr="00C533E2" w:rsidTr="009A679A">
        <w:trPr>
          <w:trHeight w:val="288"/>
        </w:trPr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863CDB" w:rsidRPr="00A74158" w:rsidRDefault="00863CDB" w:rsidP="009A6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wm</w:t>
            </w:r>
            <w:r w:rsidRPr="003129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7415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CDB" w:rsidRPr="00A74158" w:rsidRDefault="00863CDB" w:rsidP="009A6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</w:rPr>
              <w:t>0.28 (0.34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CDB" w:rsidRPr="00A74158" w:rsidRDefault="00863CDB" w:rsidP="009A6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158">
              <w:rPr>
                <w:rFonts w:ascii="Times New Roman" w:eastAsia="Times New Roman" w:hAnsi="Times New Roman" w:cs="Times New Roman"/>
                <w:color w:val="000000"/>
                <w:sz w:val="20"/>
              </w:rPr>
              <w:t>0.13 (0.65)</w:t>
            </w:r>
          </w:p>
        </w:tc>
      </w:tr>
    </w:tbl>
    <w:p w:rsidR="00863CDB" w:rsidRPr="00FF44B8" w:rsidRDefault="00863CDB" w:rsidP="00863CDB">
      <w:pPr>
        <w:rPr>
          <w:sz w:val="18"/>
          <w:lang w:val="en-US"/>
        </w:rPr>
      </w:pPr>
      <w:r w:rsidRPr="00FF44B8">
        <w:rPr>
          <w:rFonts w:ascii="Times New Roman" w:hAnsi="Times New Roman"/>
          <w:sz w:val="18"/>
          <w:vertAlign w:val="superscript"/>
          <w:lang w:val="en-US"/>
        </w:rPr>
        <w:t xml:space="preserve">a </w:t>
      </w:r>
      <w:r w:rsidRPr="00FF44B8">
        <w:rPr>
          <w:rFonts w:ascii="Times New Roman" w:hAnsi="Times New Roman"/>
          <w:sz w:val="18"/>
          <w:lang w:val="en-US"/>
        </w:rPr>
        <w:t>Flagellum to head ratio</w:t>
      </w:r>
      <w:r w:rsidRPr="00FF44B8">
        <w:rPr>
          <w:rFonts w:ascii="Times New Roman" w:hAnsi="Times New Roman"/>
          <w:sz w:val="18"/>
          <w:lang w:val="en-US"/>
        </w:rPr>
        <w:br/>
      </w:r>
      <w:r w:rsidRPr="00FF44B8">
        <w:rPr>
          <w:rFonts w:ascii="Times New Roman" w:hAnsi="Times New Roman"/>
          <w:sz w:val="18"/>
          <w:vertAlign w:val="superscript"/>
          <w:lang w:val="en-US"/>
        </w:rPr>
        <w:t xml:space="preserve">b </w:t>
      </w:r>
      <w:r w:rsidRPr="00FF44B8">
        <w:rPr>
          <w:rFonts w:ascii="Times New Roman" w:hAnsi="Times New Roman"/>
          <w:sz w:val="18"/>
          <w:lang w:val="en-US"/>
        </w:rPr>
        <w:t>Midpiece to total sperm length</w:t>
      </w:r>
      <w:r w:rsidRPr="00FF44B8">
        <w:rPr>
          <w:rFonts w:ascii="Times New Roman" w:hAnsi="Times New Roman"/>
          <w:sz w:val="18"/>
          <w:lang w:val="en-US"/>
        </w:rPr>
        <w:br/>
      </w:r>
      <w:r w:rsidRPr="00FF44B8">
        <w:rPr>
          <w:rFonts w:ascii="Times New Roman" w:hAnsi="Times New Roman"/>
          <w:sz w:val="18"/>
          <w:vertAlign w:val="superscript"/>
          <w:lang w:val="en-US"/>
        </w:rPr>
        <w:t>c</w:t>
      </w:r>
      <w:r w:rsidRPr="00FF44B8">
        <w:rPr>
          <w:rFonts w:ascii="Times New Roman" w:hAnsi="Times New Roman"/>
          <w:sz w:val="18"/>
          <w:lang w:val="en-US"/>
        </w:rPr>
        <w:t xml:space="preserve"> </w:t>
      </w:r>
      <w:r>
        <w:rPr>
          <w:rFonts w:ascii="Times New Roman" w:hAnsi="Times New Roman"/>
          <w:sz w:val="18"/>
          <w:lang w:val="en-US"/>
        </w:rPr>
        <w:t xml:space="preserve">Within-male </w:t>
      </w:r>
      <w:r w:rsidRPr="0044256E">
        <w:rPr>
          <w:rFonts w:ascii="Times New Roman" w:hAnsi="Times New Roman"/>
          <w:sz w:val="18"/>
          <w:lang w:val="en-US"/>
        </w:rPr>
        <w:t xml:space="preserve">coefficient of </w:t>
      </w:r>
      <w:r w:rsidRPr="00FF44B8">
        <w:rPr>
          <w:rFonts w:ascii="Times New Roman" w:hAnsi="Times New Roman"/>
          <w:sz w:val="18"/>
          <w:lang w:val="en-US"/>
        </w:rPr>
        <w:t>variation in total sperm length</w:t>
      </w:r>
      <w:r>
        <w:rPr>
          <w:rFonts w:ascii="Times New Roman" w:hAnsi="Times New Roman"/>
          <w:sz w:val="18"/>
          <w:lang w:val="en-US"/>
        </w:rPr>
        <w:t>. CV = (standard deviation/mean) * 100</w:t>
      </w:r>
    </w:p>
    <w:p w:rsidR="00863CDB" w:rsidRDefault="00863CDB" w:rsidP="00863CDB">
      <w:pPr>
        <w:rPr>
          <w:rFonts w:ascii="Times New Roman" w:hAnsi="Times New Roman"/>
          <w:b/>
          <w:lang w:val="en-US"/>
        </w:rPr>
      </w:pPr>
    </w:p>
    <w:p w:rsidR="00716CFA" w:rsidRDefault="00863CDB"/>
    <w:sectPr w:rsidR="00716CFA" w:rsidSect="006467C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CDB"/>
    <w:rsid w:val="006467CB"/>
    <w:rsid w:val="00662AFF"/>
    <w:rsid w:val="006D438E"/>
    <w:rsid w:val="00863CDB"/>
    <w:rsid w:val="008E78E0"/>
    <w:rsid w:val="0093603A"/>
    <w:rsid w:val="00BF0A54"/>
    <w:rsid w:val="00C15838"/>
    <w:rsid w:val="00EE4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CC66DA"/>
  <w14:defaultImageDpi w14:val="32767"/>
  <w15:chartTrackingRefBased/>
  <w15:docId w15:val="{69B6E1D6-5AD1-854B-858F-7D91C2C27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63CDB"/>
    <w:pPr>
      <w:spacing w:after="200" w:line="276" w:lineRule="auto"/>
    </w:pPr>
    <w:rPr>
      <w:rFonts w:eastAsiaTheme="minorEastAsia"/>
      <w:sz w:val="22"/>
      <w:szCs w:val="22"/>
      <w:lang w:val="nb-NO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2-12T11:26:00Z</dcterms:created>
  <dcterms:modified xsi:type="dcterms:W3CDTF">2018-02-12T11:28:00Z</dcterms:modified>
</cp:coreProperties>
</file>